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2E518" w14:textId="1F8A6C51" w:rsidR="00C245F4" w:rsidRPr="00C245F4" w:rsidRDefault="006F508E" w:rsidP="00C245F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 Fig.</w:t>
      </w:r>
      <w:r w:rsidR="00C245F4" w:rsidRPr="00C245F4">
        <w:rPr>
          <w:rFonts w:ascii="Arial" w:hAnsi="Arial" w:cs="Arial"/>
          <w:b/>
          <w:bCs/>
        </w:rPr>
        <w:t xml:space="preserve"> Difference-in-Differences Estimates of the Association Between School Closure and</w:t>
      </w:r>
      <w:r w:rsidR="00A35E6B">
        <w:rPr>
          <w:rFonts w:ascii="Arial" w:hAnsi="Arial" w:cs="Arial"/>
          <w:b/>
          <w:bCs/>
        </w:rPr>
        <w:t xml:space="preserve"> Adjusted</w:t>
      </w:r>
      <w:r w:rsidR="00C245F4" w:rsidRPr="00C245F4">
        <w:rPr>
          <w:rFonts w:ascii="Arial" w:hAnsi="Arial" w:cs="Arial"/>
          <w:b/>
          <w:bCs/>
        </w:rPr>
        <w:t xml:space="preserve"> COVID-19 Hospitalization Rates by Quartiles of Multigenerational ZIP Codes </w:t>
      </w:r>
      <w:r w:rsidR="00C245F4">
        <w:rPr>
          <w:rFonts w:ascii="Arial" w:hAnsi="Arial" w:cs="Arial"/>
          <w:b/>
          <w:bCs/>
        </w:rPr>
        <w:t xml:space="preserve">with </w:t>
      </w:r>
      <w:r w:rsidR="00A35E6B">
        <w:rPr>
          <w:rFonts w:ascii="Arial" w:hAnsi="Arial" w:cs="Arial"/>
          <w:b/>
          <w:bCs/>
        </w:rPr>
        <w:t>I</w:t>
      </w:r>
      <w:r w:rsidR="00C245F4">
        <w:rPr>
          <w:rFonts w:ascii="Arial" w:hAnsi="Arial" w:cs="Arial"/>
          <w:b/>
          <w:bCs/>
        </w:rPr>
        <w:t xml:space="preserve">nclusion of all </w:t>
      </w:r>
      <w:r w:rsidR="00A35E6B">
        <w:rPr>
          <w:rFonts w:ascii="Arial" w:hAnsi="Arial" w:cs="Arial"/>
          <w:b/>
          <w:bCs/>
        </w:rPr>
        <w:t>S</w:t>
      </w:r>
      <w:r w:rsidR="00C245F4">
        <w:rPr>
          <w:rFonts w:ascii="Arial" w:hAnsi="Arial" w:cs="Arial"/>
          <w:b/>
          <w:bCs/>
        </w:rPr>
        <w:t xml:space="preserve">ocioeconomic and </w:t>
      </w:r>
      <w:r w:rsidR="00A35E6B">
        <w:rPr>
          <w:rFonts w:ascii="Arial" w:hAnsi="Arial" w:cs="Arial"/>
          <w:b/>
          <w:bCs/>
        </w:rPr>
        <w:t>C</w:t>
      </w:r>
      <w:r w:rsidR="00C245F4">
        <w:rPr>
          <w:rFonts w:ascii="Arial" w:hAnsi="Arial" w:cs="Arial"/>
          <w:b/>
          <w:bCs/>
        </w:rPr>
        <w:t xml:space="preserve">linical </w:t>
      </w:r>
      <w:r w:rsidR="00A35E6B">
        <w:rPr>
          <w:rFonts w:ascii="Arial" w:hAnsi="Arial" w:cs="Arial"/>
          <w:b/>
          <w:bCs/>
        </w:rPr>
        <w:t>R</w:t>
      </w:r>
      <w:r w:rsidR="00C245F4">
        <w:rPr>
          <w:rFonts w:ascii="Arial" w:hAnsi="Arial" w:cs="Arial"/>
          <w:b/>
          <w:bCs/>
        </w:rPr>
        <w:t xml:space="preserve">isk </w:t>
      </w:r>
      <w:r w:rsidR="00A35E6B">
        <w:rPr>
          <w:rFonts w:ascii="Arial" w:hAnsi="Arial" w:cs="Arial"/>
          <w:b/>
          <w:bCs/>
        </w:rPr>
        <w:t>F</w:t>
      </w:r>
      <w:r w:rsidR="00C245F4">
        <w:rPr>
          <w:rFonts w:ascii="Arial" w:hAnsi="Arial" w:cs="Arial"/>
          <w:b/>
          <w:bCs/>
        </w:rPr>
        <w:t>actors</w:t>
      </w:r>
      <w:r w:rsidR="00C245F4" w:rsidRPr="00C245F4">
        <w:rPr>
          <w:rFonts w:ascii="Arial" w:hAnsi="Arial" w:cs="Arial"/>
          <w:b/>
          <w:bCs/>
        </w:rPr>
        <w:t>,</w:t>
      </w:r>
      <w:r w:rsidR="00B13805" w:rsidRPr="00B13805">
        <w:rPr>
          <w:rFonts w:ascii="Arial" w:hAnsi="Arial" w:cs="Arial"/>
          <w:b/>
          <w:bCs/>
          <w:vertAlign w:val="superscript"/>
        </w:rPr>
        <w:t>1</w:t>
      </w:r>
      <w:r w:rsidR="00C245F4" w:rsidRPr="00C245F4">
        <w:rPr>
          <w:rFonts w:ascii="Arial" w:hAnsi="Arial" w:cs="Arial"/>
          <w:b/>
          <w:bCs/>
        </w:rPr>
        <w:t xml:space="preserve"> with Quartile 1 as </w:t>
      </w:r>
      <w:r w:rsidR="00A35E6B">
        <w:rPr>
          <w:rFonts w:ascii="Arial" w:hAnsi="Arial" w:cs="Arial"/>
          <w:b/>
          <w:bCs/>
        </w:rPr>
        <w:t>R</w:t>
      </w:r>
      <w:r w:rsidR="00C245F4" w:rsidRPr="00C245F4">
        <w:rPr>
          <w:rFonts w:ascii="Arial" w:hAnsi="Arial" w:cs="Arial"/>
          <w:b/>
          <w:bCs/>
        </w:rPr>
        <w:t>eference</w:t>
      </w:r>
      <w:r w:rsidR="00A35E6B" w:rsidRPr="00A35E6B">
        <w:rPr>
          <w:rFonts w:ascii="Arial" w:hAnsi="Arial" w:cs="Arial"/>
          <w:b/>
          <w:bCs/>
          <w:vertAlign w:val="superscript"/>
        </w:rPr>
        <w:t>2</w:t>
      </w:r>
    </w:p>
    <w:p w14:paraId="40AE87B3" w14:textId="053A692E" w:rsidR="00C245F4" w:rsidRDefault="00B13805" w:rsidP="00C245F4">
      <w:pPr>
        <w:rPr>
          <w:rFonts w:ascii="Arial" w:hAnsi="Arial" w:cs="Arial"/>
        </w:rPr>
      </w:pPr>
      <w:r w:rsidRPr="00B13805">
        <w:rPr>
          <w:rFonts w:ascii="Arial" w:hAnsi="Arial" w:cs="Arial"/>
          <w:noProof/>
        </w:rPr>
        <w:drawing>
          <wp:inline distT="0" distB="0" distL="0" distR="0" wp14:anchorId="7D2ACBD7" wp14:editId="5D0789B2">
            <wp:extent cx="4620373" cy="7162800"/>
            <wp:effectExtent l="0" t="0" r="889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26937" cy="7172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1B253" w14:textId="5FF61E4E" w:rsidR="00B13805" w:rsidRPr="00D43F8B" w:rsidRDefault="00B13805" w:rsidP="00C245F4">
      <w:pPr>
        <w:rPr>
          <w:rFonts w:ascii="Arial" w:hAnsi="Arial" w:cs="Arial"/>
          <w:sz w:val="20"/>
          <w:szCs w:val="20"/>
        </w:rPr>
      </w:pPr>
      <w:r w:rsidRPr="00D43F8B">
        <w:rPr>
          <w:rFonts w:ascii="Arial" w:hAnsi="Arial" w:cs="Arial"/>
          <w:sz w:val="20"/>
          <w:szCs w:val="20"/>
        </w:rPr>
        <w:t xml:space="preserve">1 </w:t>
      </w:r>
      <w:r w:rsidR="009411D4" w:rsidRPr="00D43F8B">
        <w:rPr>
          <w:rFonts w:ascii="Arial" w:hAnsi="Arial" w:cs="Arial"/>
          <w:sz w:val="20"/>
          <w:szCs w:val="20"/>
        </w:rPr>
        <w:t xml:space="preserve">This model controlled for the following covariates: ZCTA-level prevalence (in percentage) of obese adults (defined as body mass index [BMI] ≥ 30 kg/m2), adults who smoke, and adults with coronary heart disease, hypertension, diabetes, asthma, or chronic obstructive pulmonary disease (COPD) – taken from the CDC 500 Cities Dataset; and additional socioeconomic factors: ZCTA-level estimates of total population, percentage of patients living below the federal poverty line (FPL), median income </w:t>
      </w:r>
      <w:r w:rsidR="00D43F8B">
        <w:rPr>
          <w:rFonts w:ascii="Arial" w:hAnsi="Arial" w:cs="Arial"/>
          <w:sz w:val="20"/>
          <w:szCs w:val="20"/>
        </w:rPr>
        <w:t xml:space="preserve">, </w:t>
      </w:r>
      <w:r w:rsidR="009411D4" w:rsidRPr="00D43F8B">
        <w:rPr>
          <w:rFonts w:ascii="Arial" w:hAnsi="Arial" w:cs="Arial"/>
          <w:sz w:val="20"/>
          <w:szCs w:val="20"/>
        </w:rPr>
        <w:lastRenderedPageBreak/>
        <w:t>percentage of White residents</w:t>
      </w:r>
      <w:r w:rsidR="00D43F8B">
        <w:rPr>
          <w:rFonts w:ascii="Arial" w:hAnsi="Arial" w:cs="Arial"/>
          <w:sz w:val="20"/>
          <w:szCs w:val="20"/>
        </w:rPr>
        <w:t>, and percentage of overcrowded households (</w:t>
      </w:r>
      <w:r w:rsidR="00D43F8B" w:rsidRPr="00D43F8B">
        <w:rPr>
          <w:rFonts w:ascii="Arial" w:hAnsi="Arial" w:cs="Arial"/>
          <w:sz w:val="20"/>
          <w:szCs w:val="20"/>
        </w:rPr>
        <w:t>defined as estimated number of housing units with more than one occupant per room, divided by the number of occupied housing units)</w:t>
      </w:r>
      <w:r w:rsidR="009411D4" w:rsidRPr="00D43F8B">
        <w:rPr>
          <w:rFonts w:ascii="Arial" w:hAnsi="Arial" w:cs="Arial"/>
          <w:sz w:val="20"/>
          <w:szCs w:val="20"/>
        </w:rPr>
        <w:t xml:space="preserve"> </w:t>
      </w:r>
      <w:r w:rsidR="00D43F8B">
        <w:rPr>
          <w:rFonts w:ascii="Arial" w:hAnsi="Arial" w:cs="Arial"/>
          <w:sz w:val="20"/>
          <w:szCs w:val="20"/>
        </w:rPr>
        <w:t xml:space="preserve">- </w:t>
      </w:r>
      <w:r w:rsidR="009411D4" w:rsidRPr="00D43F8B">
        <w:rPr>
          <w:rFonts w:ascii="Arial" w:hAnsi="Arial" w:cs="Arial"/>
          <w:sz w:val="20"/>
          <w:szCs w:val="20"/>
        </w:rPr>
        <w:t>all taken from the ACS 5-year estimates 2018</w:t>
      </w:r>
      <w:r w:rsidR="00D43F8B">
        <w:rPr>
          <w:rFonts w:ascii="Arial" w:hAnsi="Arial" w:cs="Arial"/>
          <w:sz w:val="20"/>
          <w:szCs w:val="20"/>
        </w:rPr>
        <w:t xml:space="preserve"> - </w:t>
      </w:r>
      <w:r w:rsidR="009411D4" w:rsidRPr="00D43F8B">
        <w:rPr>
          <w:rFonts w:ascii="Arial" w:hAnsi="Arial" w:cs="Arial"/>
          <w:sz w:val="20"/>
          <w:szCs w:val="20"/>
        </w:rPr>
        <w:t xml:space="preserve">, and percentage of essential workers by ZCTA, identified from service-oriented non-public roles using Census Industrial Classification Codes in the following categories: 1) public transit workers; 2) grocery, convenience and drug store workers; 3) trucking, warehouse and postal service workers; 4) healthcare workers; 5) childcare, homeless, food and family service workers; and 6) building cleaning service workers – we replicated the same methodology as employed by the New York City Office of the Comptroller (Scott S [2020] New York City's Frontline Workers. New York City: City of New York, Office of the Comptroller). </w:t>
      </w:r>
    </w:p>
    <w:p w14:paraId="6B270111" w14:textId="12855F1E" w:rsidR="00F749C3" w:rsidRPr="00D43F8B" w:rsidRDefault="00A35E6B" w:rsidP="00C245F4">
      <w:pPr>
        <w:rPr>
          <w:rFonts w:ascii="Arial" w:hAnsi="Arial" w:cs="Arial"/>
          <w:sz w:val="20"/>
          <w:szCs w:val="20"/>
        </w:rPr>
      </w:pPr>
      <w:r w:rsidRPr="00D43F8B">
        <w:rPr>
          <w:rFonts w:ascii="Arial" w:hAnsi="Arial" w:cs="Arial"/>
          <w:sz w:val="20"/>
          <w:szCs w:val="20"/>
        </w:rPr>
        <w:t>2 All COVID-19 hospitalizations included in this analysis</w:t>
      </w:r>
    </w:p>
    <w:sectPr w:rsidR="00F749C3" w:rsidRPr="00D43F8B" w:rsidSect="00B345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100B2" w14:textId="77777777" w:rsidR="005E611C" w:rsidRDefault="005E611C" w:rsidP="00F90245">
      <w:pPr>
        <w:spacing w:after="0" w:line="240" w:lineRule="auto"/>
      </w:pPr>
      <w:r>
        <w:separator/>
      </w:r>
    </w:p>
  </w:endnote>
  <w:endnote w:type="continuationSeparator" w:id="0">
    <w:p w14:paraId="6F9A5A39" w14:textId="77777777" w:rsidR="005E611C" w:rsidRDefault="005E611C" w:rsidP="00F90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42AAB" w14:textId="77777777" w:rsidR="005E611C" w:rsidRDefault="005E611C" w:rsidP="00F90245">
      <w:pPr>
        <w:spacing w:after="0" w:line="240" w:lineRule="auto"/>
      </w:pPr>
      <w:r>
        <w:separator/>
      </w:r>
    </w:p>
  </w:footnote>
  <w:footnote w:type="continuationSeparator" w:id="0">
    <w:p w14:paraId="0736AC87" w14:textId="77777777" w:rsidR="005E611C" w:rsidRDefault="005E611C" w:rsidP="00F902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C94210"/>
    <w:multiLevelType w:val="hybridMultilevel"/>
    <w:tmpl w:val="4F5E3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826"/>
    <w:rsid w:val="0001246A"/>
    <w:rsid w:val="00013657"/>
    <w:rsid w:val="000A6A9A"/>
    <w:rsid w:val="000B69BA"/>
    <w:rsid w:val="000D4D19"/>
    <w:rsid w:val="000E0550"/>
    <w:rsid w:val="0011641A"/>
    <w:rsid w:val="00145A8F"/>
    <w:rsid w:val="00182E8B"/>
    <w:rsid w:val="00192032"/>
    <w:rsid w:val="00235B3A"/>
    <w:rsid w:val="00237243"/>
    <w:rsid w:val="00244DC9"/>
    <w:rsid w:val="002500E2"/>
    <w:rsid w:val="00266531"/>
    <w:rsid w:val="002A4F9F"/>
    <w:rsid w:val="002A64FB"/>
    <w:rsid w:val="002B76F5"/>
    <w:rsid w:val="002C3B2B"/>
    <w:rsid w:val="0034504D"/>
    <w:rsid w:val="00377202"/>
    <w:rsid w:val="003A4207"/>
    <w:rsid w:val="004451E1"/>
    <w:rsid w:val="00456D8D"/>
    <w:rsid w:val="00472E89"/>
    <w:rsid w:val="00503626"/>
    <w:rsid w:val="0051737B"/>
    <w:rsid w:val="00584A57"/>
    <w:rsid w:val="00595EDA"/>
    <w:rsid w:val="005E611C"/>
    <w:rsid w:val="005F426D"/>
    <w:rsid w:val="006223B0"/>
    <w:rsid w:val="006409C9"/>
    <w:rsid w:val="00672F65"/>
    <w:rsid w:val="00680826"/>
    <w:rsid w:val="006B4C9E"/>
    <w:rsid w:val="006F508E"/>
    <w:rsid w:val="0070056B"/>
    <w:rsid w:val="00722682"/>
    <w:rsid w:val="00747F6E"/>
    <w:rsid w:val="00782207"/>
    <w:rsid w:val="007B2C02"/>
    <w:rsid w:val="007B2E6B"/>
    <w:rsid w:val="007B79B2"/>
    <w:rsid w:val="007D4241"/>
    <w:rsid w:val="007D6D8F"/>
    <w:rsid w:val="0083241C"/>
    <w:rsid w:val="008E34E5"/>
    <w:rsid w:val="00912112"/>
    <w:rsid w:val="0091304D"/>
    <w:rsid w:val="00916004"/>
    <w:rsid w:val="009411D4"/>
    <w:rsid w:val="00964429"/>
    <w:rsid w:val="009D4409"/>
    <w:rsid w:val="009F16D8"/>
    <w:rsid w:val="00A02708"/>
    <w:rsid w:val="00A04B4B"/>
    <w:rsid w:val="00A1085A"/>
    <w:rsid w:val="00A35E6B"/>
    <w:rsid w:val="00A52EA6"/>
    <w:rsid w:val="00B13805"/>
    <w:rsid w:val="00B165D4"/>
    <w:rsid w:val="00B34523"/>
    <w:rsid w:val="00B345CF"/>
    <w:rsid w:val="00B700B5"/>
    <w:rsid w:val="00B877BD"/>
    <w:rsid w:val="00C245F4"/>
    <w:rsid w:val="00C425AB"/>
    <w:rsid w:val="00C46C4D"/>
    <w:rsid w:val="00C65F15"/>
    <w:rsid w:val="00C70B16"/>
    <w:rsid w:val="00C928E8"/>
    <w:rsid w:val="00C9442E"/>
    <w:rsid w:val="00CA09CC"/>
    <w:rsid w:val="00D02E5A"/>
    <w:rsid w:val="00D35910"/>
    <w:rsid w:val="00D43F8B"/>
    <w:rsid w:val="00D9493C"/>
    <w:rsid w:val="00DD1471"/>
    <w:rsid w:val="00DF0714"/>
    <w:rsid w:val="00DF13DA"/>
    <w:rsid w:val="00DF1E8A"/>
    <w:rsid w:val="00E37DDB"/>
    <w:rsid w:val="00E44A32"/>
    <w:rsid w:val="00EC73AA"/>
    <w:rsid w:val="00ED64D3"/>
    <w:rsid w:val="00F07301"/>
    <w:rsid w:val="00F43F9C"/>
    <w:rsid w:val="00F749C3"/>
    <w:rsid w:val="00F80AB9"/>
    <w:rsid w:val="00F90245"/>
    <w:rsid w:val="00FA0E7E"/>
    <w:rsid w:val="00FE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4AE3E"/>
  <w15:chartTrackingRefBased/>
  <w15:docId w15:val="{DBFC4852-F3B5-49DD-9145-DD3FA21EB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2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8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5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5D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164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0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245"/>
  </w:style>
  <w:style w:type="paragraph" w:styleId="Footer">
    <w:name w:val="footer"/>
    <w:basedOn w:val="Normal"/>
    <w:link w:val="FooterChar"/>
    <w:uiPriority w:val="99"/>
    <w:unhideWhenUsed/>
    <w:rsid w:val="00F90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245"/>
  </w:style>
  <w:style w:type="character" w:styleId="PlaceholderText">
    <w:name w:val="Placeholder Text"/>
    <w:basedOn w:val="DefaultParagraphFont"/>
    <w:uiPriority w:val="99"/>
    <w:semiHidden/>
    <w:rsid w:val="00ED64D3"/>
    <w:rPr>
      <w:color w:val="808080"/>
    </w:rPr>
  </w:style>
  <w:style w:type="paragraph" w:styleId="Revision">
    <w:name w:val="Revision"/>
    <w:hidden/>
    <w:uiPriority w:val="99"/>
    <w:semiHidden/>
    <w:rsid w:val="006B4C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b Ghosh</dc:creator>
  <cp:keywords/>
  <dc:description/>
  <cp:lastModifiedBy>chn off28</cp:lastModifiedBy>
  <cp:revision>5</cp:revision>
  <dcterms:created xsi:type="dcterms:W3CDTF">2022-03-16T18:12:00Z</dcterms:created>
  <dcterms:modified xsi:type="dcterms:W3CDTF">2022-03-23T04:55:00Z</dcterms:modified>
</cp:coreProperties>
</file>